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FB695F8" w14:textId="54B324F3" w:rsidR="000511B9" w:rsidRPr="005336AF" w:rsidRDefault="000511B9" w:rsidP="00012044">
      <w:pPr>
        <w:autoSpaceDE/>
        <w:autoSpaceDN/>
        <w:spacing w:before="0"/>
        <w:rPr>
          <w:rFonts w:ascii="Times New Roman" w:hAnsi="Times New Roman"/>
          <w:b/>
          <w:sz w:val="22"/>
          <w:szCs w:val="22"/>
          <w:lang w:val="en-GB"/>
        </w:rPr>
      </w:pPr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Additional </w:t>
      </w:r>
      <w:r w:rsidR="0009750B">
        <w:rPr>
          <w:rFonts w:ascii="Times New Roman" w:hAnsi="Times New Roman"/>
          <w:b/>
          <w:sz w:val="22"/>
          <w:szCs w:val="22"/>
          <w:lang w:val="en-GB"/>
        </w:rPr>
        <w:t>f</w:t>
      </w:r>
      <w:r w:rsidRPr="005336AF">
        <w:rPr>
          <w:rFonts w:ascii="Times New Roman" w:hAnsi="Times New Roman"/>
          <w:b/>
          <w:sz w:val="22"/>
          <w:szCs w:val="22"/>
          <w:lang w:val="en-GB"/>
        </w:rPr>
        <w:t>ile 5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 xml:space="preserve">: 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>Table S4</w:t>
      </w:r>
      <w:r w:rsidR="00EC44DE">
        <w:rPr>
          <w:rFonts w:ascii="Times New Roman" w:hAnsi="Times New Roman"/>
          <w:sz w:val="22"/>
          <w:szCs w:val="22"/>
          <w:lang w:val="en-GB"/>
        </w:rPr>
        <w:t>.</w:t>
      </w:r>
      <w:r w:rsidR="0012737A" w:rsidRPr="00A05BB7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Origin, signalment, </w:t>
      </w:r>
      <w:r w:rsidR="00D57EE5" w:rsidRPr="00A05BB7">
        <w:rPr>
          <w:rFonts w:ascii="Times New Roman" w:hAnsi="Times New Roman"/>
          <w:sz w:val="22"/>
          <w:szCs w:val="22"/>
          <w:lang w:val="en-GB"/>
        </w:rPr>
        <w:t xml:space="preserve">health status and 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retrovirus status of the </w:t>
      </w:r>
      <w:proofErr w:type="spellStart"/>
      <w:r w:rsidRPr="00A05BB7">
        <w:rPr>
          <w:rFonts w:ascii="Times New Roman" w:hAnsi="Times New Roman"/>
          <w:i/>
          <w:sz w:val="22"/>
          <w:szCs w:val="22"/>
          <w:lang w:val="en-GB"/>
        </w:rPr>
        <w:t>Cytauxzoon</w:t>
      </w:r>
      <w:proofErr w:type="spellEnd"/>
      <w:r w:rsidRPr="00A05BB7">
        <w:rPr>
          <w:rFonts w:ascii="Times New Roman" w:hAnsi="Times New Roman"/>
          <w:sz w:val="22"/>
          <w:szCs w:val="22"/>
          <w:lang w:val="en-GB"/>
        </w:rPr>
        <w:t xml:space="preserve"> sp</w:t>
      </w:r>
      <w:r w:rsidR="00B90550" w:rsidRPr="00A05BB7">
        <w:rPr>
          <w:rFonts w:ascii="Times New Roman" w:hAnsi="Times New Roman"/>
          <w:sz w:val="22"/>
          <w:szCs w:val="22"/>
          <w:lang w:val="en-GB"/>
        </w:rPr>
        <w:t>p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.–infected </w:t>
      </w:r>
      <w:r w:rsidR="00522166" w:rsidRPr="00A05BB7">
        <w:rPr>
          <w:rFonts w:ascii="Times New Roman" w:hAnsi="Times New Roman"/>
          <w:sz w:val="22"/>
          <w:szCs w:val="22"/>
          <w:lang w:val="en-GB"/>
        </w:rPr>
        <w:t xml:space="preserve">domestic </w:t>
      </w:r>
      <w:r w:rsidRPr="00A05BB7">
        <w:rPr>
          <w:rFonts w:ascii="Times New Roman" w:hAnsi="Times New Roman"/>
          <w:sz w:val="22"/>
          <w:szCs w:val="22"/>
          <w:lang w:val="en-GB"/>
        </w:rPr>
        <w:t>cats in studies B–D</w:t>
      </w:r>
    </w:p>
    <w:tbl>
      <w:tblPr>
        <w:tblStyle w:val="Tabellenraster"/>
        <w:tblW w:w="14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851"/>
        <w:gridCol w:w="850"/>
        <w:gridCol w:w="851"/>
        <w:gridCol w:w="567"/>
        <w:gridCol w:w="850"/>
        <w:gridCol w:w="993"/>
        <w:gridCol w:w="1134"/>
        <w:gridCol w:w="850"/>
        <w:gridCol w:w="850"/>
        <w:gridCol w:w="1135"/>
        <w:gridCol w:w="1133"/>
        <w:gridCol w:w="992"/>
        <w:gridCol w:w="992"/>
      </w:tblGrid>
      <w:tr w:rsidR="005336AF" w:rsidRPr="005336AF" w14:paraId="4878A68D" w14:textId="77777777" w:rsidTr="00EC44DE">
        <w:trPr>
          <w:trHeight w:val="288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421B996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CD9599B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Date of collec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94F45EE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City of origin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13AA542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anton of origin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1E2C119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316BA0C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ree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</w:tcPr>
          <w:p w14:paraId="19EC094C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F2D5F2A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Life-style</w:t>
            </w:r>
            <w:proofErr w:type="gramEnd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</w:tcPr>
          <w:p w14:paraId="5AA87B5D" w14:textId="779D62C1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ge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9185F7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ealth stat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45CD0CC7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eLV</w:t>
            </w:r>
            <w:proofErr w:type="spellEnd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stat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6700309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IV statu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72315AD1" w14:textId="54474589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Cytauxzoon</w:t>
            </w:r>
            <w:proofErr w:type="spellEnd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spp.</w:t>
            </w:r>
            <w:r w:rsidR="00304D45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eal-time qPCR result (CT values)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75E900" w14:textId="77777777" w:rsidR="005336AF" w:rsidRPr="005336AF" w:rsidRDefault="005336AF" w:rsidP="00EC44DE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ccession numbers (sequence length, bp)</w:t>
            </w:r>
          </w:p>
        </w:tc>
      </w:tr>
      <w:tr w:rsidR="005336AF" w:rsidRPr="005336AF" w14:paraId="57DABE9F" w14:textId="77777777" w:rsidTr="00EC44DE">
        <w:trPr>
          <w:trHeight w:val="28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79A4B3C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54518BC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6D2B944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D1A3ECA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2E7CA77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14EED1B" w14:textId="77777777" w:rsidR="005336AF" w:rsidRPr="005336AF" w:rsidDel="00522166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3BEAEF4A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EEAB27D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4CCE3FA0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6BAB47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0968795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9DC08DE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794CE6CA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63EDD4B" w14:textId="77777777" w:rsidR="005336AF" w:rsidRPr="005336AF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0E5E71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18S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rR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BC3288" w14:textId="77777777" w:rsidR="005336AF" w:rsidRPr="00A05BB7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yt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EB4C4B" w14:textId="77777777" w:rsidR="005336AF" w:rsidRPr="00A05BB7" w:rsidRDefault="005336AF" w:rsidP="00EC44DE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I</w:t>
            </w:r>
          </w:p>
        </w:tc>
      </w:tr>
      <w:tr w:rsidR="005336AF" w:rsidRPr="005336AF" w14:paraId="4A4BE981" w14:textId="77777777" w:rsidTr="00EC44DE">
        <w:trPr>
          <w:trHeight w:val="409"/>
        </w:trPr>
        <w:tc>
          <w:tcPr>
            <w:tcW w:w="709" w:type="dxa"/>
          </w:tcPr>
          <w:p w14:paraId="7DCFD0B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</w:tcPr>
          <w:p w14:paraId="28881A5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34" w:type="dxa"/>
          </w:tcPr>
          <w:p w14:paraId="08662A5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iécourt</w:t>
            </w:r>
            <w:proofErr w:type="spellEnd"/>
          </w:p>
        </w:tc>
        <w:tc>
          <w:tcPr>
            <w:tcW w:w="851" w:type="dxa"/>
          </w:tcPr>
          <w:p w14:paraId="5272CC5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191691D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11E64D6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4B3385B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0" w:type="dxa"/>
          </w:tcPr>
          <w:p w14:paraId="129E750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ivately owned</w:t>
            </w:r>
          </w:p>
        </w:tc>
        <w:tc>
          <w:tcPr>
            <w:tcW w:w="993" w:type="dxa"/>
            <w:noWrap/>
          </w:tcPr>
          <w:p w14:paraId="63FC97C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6C57D8B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0122483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1B38339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561F7BF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1133" w:type="dxa"/>
          </w:tcPr>
          <w:p w14:paraId="10E2EDB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9 (1521)</w:t>
            </w:r>
          </w:p>
        </w:tc>
        <w:tc>
          <w:tcPr>
            <w:tcW w:w="992" w:type="dxa"/>
          </w:tcPr>
          <w:p w14:paraId="6CC530F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</w:tcPr>
          <w:p w14:paraId="63F5084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</w:tr>
      <w:tr w:rsidR="005336AF" w:rsidRPr="005336AF" w14:paraId="67F862A8" w14:textId="77777777" w:rsidTr="00EC44DE">
        <w:trPr>
          <w:trHeight w:val="409"/>
        </w:trPr>
        <w:tc>
          <w:tcPr>
            <w:tcW w:w="709" w:type="dxa"/>
          </w:tcPr>
          <w:p w14:paraId="5D49E5E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7705F2A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134" w:type="dxa"/>
          </w:tcPr>
          <w:p w14:paraId="3A3A2CA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irsfeld</w:t>
            </w:r>
            <w:proofErr w:type="spellEnd"/>
          </w:p>
        </w:tc>
        <w:tc>
          <w:tcPr>
            <w:tcW w:w="851" w:type="dxa"/>
          </w:tcPr>
          <w:p w14:paraId="64CF1F6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L</w:t>
            </w:r>
          </w:p>
        </w:tc>
        <w:tc>
          <w:tcPr>
            <w:tcW w:w="850" w:type="dxa"/>
          </w:tcPr>
          <w:p w14:paraId="78F3FF5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4396A4E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05415A7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0" w:type="dxa"/>
          </w:tcPr>
          <w:p w14:paraId="37371B5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ivately owned</w:t>
            </w:r>
          </w:p>
        </w:tc>
        <w:tc>
          <w:tcPr>
            <w:tcW w:w="993" w:type="dxa"/>
            <w:noWrap/>
          </w:tcPr>
          <w:p w14:paraId="5821536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1188FB4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evere anaemia and chronic kidney disease</w:t>
            </w:r>
          </w:p>
        </w:tc>
        <w:tc>
          <w:tcPr>
            <w:tcW w:w="850" w:type="dxa"/>
          </w:tcPr>
          <w:p w14:paraId="4F1D4F8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3280BB5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135" w:type="dxa"/>
          </w:tcPr>
          <w:p w14:paraId="0FA0F06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1133" w:type="dxa"/>
          </w:tcPr>
          <w:p w14:paraId="2C32439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7 (1538)</w:t>
            </w:r>
          </w:p>
        </w:tc>
        <w:tc>
          <w:tcPr>
            <w:tcW w:w="992" w:type="dxa"/>
          </w:tcPr>
          <w:p w14:paraId="1F57612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5</w:t>
            </w:r>
          </w:p>
          <w:p w14:paraId="7636ED9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26)</w:t>
            </w:r>
          </w:p>
        </w:tc>
        <w:tc>
          <w:tcPr>
            <w:tcW w:w="992" w:type="dxa"/>
          </w:tcPr>
          <w:p w14:paraId="344553D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8</w:t>
            </w:r>
          </w:p>
          <w:p w14:paraId="62AED39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0)</w:t>
            </w:r>
          </w:p>
        </w:tc>
      </w:tr>
      <w:tr w:rsidR="005336AF" w:rsidRPr="005336AF" w14:paraId="56ADB90F" w14:textId="77777777" w:rsidTr="00EC44DE">
        <w:trPr>
          <w:trHeight w:val="409"/>
        </w:trPr>
        <w:tc>
          <w:tcPr>
            <w:tcW w:w="709" w:type="dxa"/>
          </w:tcPr>
          <w:p w14:paraId="3EEDAB3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3ECE0AD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018293E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lle</w:t>
            </w:r>
          </w:p>
        </w:tc>
        <w:tc>
          <w:tcPr>
            <w:tcW w:w="851" w:type="dxa"/>
          </w:tcPr>
          <w:p w14:paraId="096FD3F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222276A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1F2FC40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0680BF7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143EE64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4C160FE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056CA65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34350C4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7223CE2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62A7FB3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1133" w:type="dxa"/>
          </w:tcPr>
          <w:p w14:paraId="615D596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1 (1448)</w:t>
            </w:r>
          </w:p>
        </w:tc>
        <w:tc>
          <w:tcPr>
            <w:tcW w:w="992" w:type="dxa"/>
          </w:tcPr>
          <w:p w14:paraId="553B97E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3</w:t>
            </w:r>
          </w:p>
          <w:p w14:paraId="6A3EC6A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4)</w:t>
            </w:r>
          </w:p>
        </w:tc>
        <w:tc>
          <w:tcPr>
            <w:tcW w:w="992" w:type="dxa"/>
          </w:tcPr>
          <w:p w14:paraId="05575FF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0</w:t>
            </w:r>
          </w:p>
          <w:p w14:paraId="040A41A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43)</w:t>
            </w:r>
          </w:p>
          <w:p w14:paraId="18858E3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5336AF" w:rsidRPr="005336AF" w14:paraId="4A9DD2CD" w14:textId="77777777" w:rsidTr="00EC44DE">
        <w:trPr>
          <w:trHeight w:val="409"/>
        </w:trPr>
        <w:tc>
          <w:tcPr>
            <w:tcW w:w="709" w:type="dxa"/>
          </w:tcPr>
          <w:p w14:paraId="61A14F8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04761C5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422AAF1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lle</w:t>
            </w:r>
          </w:p>
        </w:tc>
        <w:tc>
          <w:tcPr>
            <w:tcW w:w="851" w:type="dxa"/>
          </w:tcPr>
          <w:p w14:paraId="7A8CE67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0A734C6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044638E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1502901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1E5EEB2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3A70B38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10A412E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01758E4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15E0A87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66AABEA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1133" w:type="dxa"/>
          </w:tcPr>
          <w:p w14:paraId="3F62176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2 (1473)</w:t>
            </w:r>
          </w:p>
        </w:tc>
        <w:tc>
          <w:tcPr>
            <w:tcW w:w="992" w:type="dxa"/>
          </w:tcPr>
          <w:p w14:paraId="31299CA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2</w:t>
            </w:r>
          </w:p>
          <w:p w14:paraId="246B3CE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9)</w:t>
            </w:r>
          </w:p>
        </w:tc>
        <w:tc>
          <w:tcPr>
            <w:tcW w:w="992" w:type="dxa"/>
          </w:tcPr>
          <w:p w14:paraId="410D723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1</w:t>
            </w:r>
          </w:p>
          <w:p w14:paraId="3BE4910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73)</w:t>
            </w:r>
          </w:p>
        </w:tc>
      </w:tr>
      <w:tr w:rsidR="005336AF" w:rsidRPr="005336AF" w14:paraId="5031F700" w14:textId="77777777" w:rsidTr="00EC44DE">
        <w:trPr>
          <w:trHeight w:val="409"/>
        </w:trPr>
        <w:tc>
          <w:tcPr>
            <w:tcW w:w="709" w:type="dxa"/>
          </w:tcPr>
          <w:p w14:paraId="23ACE0F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3A3EF2B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1BF23CE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lle</w:t>
            </w:r>
          </w:p>
        </w:tc>
        <w:tc>
          <w:tcPr>
            <w:tcW w:w="851" w:type="dxa"/>
          </w:tcPr>
          <w:p w14:paraId="371775B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1A0C84E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6D52DF4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1F4C15A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44E6D14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65F75A1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5D47571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14E5763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41F5A3F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079F9E6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33.1</w:t>
            </w:r>
          </w:p>
        </w:tc>
        <w:tc>
          <w:tcPr>
            <w:tcW w:w="1133" w:type="dxa"/>
          </w:tcPr>
          <w:p w14:paraId="118CE2A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3 (219)</w:t>
            </w:r>
          </w:p>
        </w:tc>
        <w:tc>
          <w:tcPr>
            <w:tcW w:w="992" w:type="dxa"/>
          </w:tcPr>
          <w:p w14:paraId="64E02FE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1</w:t>
            </w:r>
          </w:p>
          <w:p w14:paraId="079BA2B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3)</w:t>
            </w:r>
          </w:p>
        </w:tc>
        <w:tc>
          <w:tcPr>
            <w:tcW w:w="992" w:type="dxa"/>
          </w:tcPr>
          <w:p w14:paraId="78BD22F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2</w:t>
            </w:r>
          </w:p>
          <w:p w14:paraId="0AF410B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79)</w:t>
            </w:r>
          </w:p>
        </w:tc>
      </w:tr>
      <w:tr w:rsidR="005336AF" w:rsidRPr="005336AF" w14:paraId="1F1B2C31" w14:textId="77777777" w:rsidTr="00EC44DE">
        <w:trPr>
          <w:trHeight w:val="409"/>
        </w:trPr>
        <w:tc>
          <w:tcPr>
            <w:tcW w:w="709" w:type="dxa"/>
          </w:tcPr>
          <w:p w14:paraId="27DD8F8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79D7B6F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6392C67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lle</w:t>
            </w:r>
          </w:p>
        </w:tc>
        <w:tc>
          <w:tcPr>
            <w:tcW w:w="851" w:type="dxa"/>
          </w:tcPr>
          <w:p w14:paraId="10D3DD8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2AE757C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081EE97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24EF96A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1674753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0CC291C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1F60743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5257166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7204597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2BEA275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1133" w:type="dxa"/>
          </w:tcPr>
          <w:p w14:paraId="50F321A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4 (1462)</w:t>
            </w:r>
          </w:p>
        </w:tc>
        <w:tc>
          <w:tcPr>
            <w:tcW w:w="992" w:type="dxa"/>
          </w:tcPr>
          <w:p w14:paraId="1A5F95C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0</w:t>
            </w:r>
          </w:p>
          <w:p w14:paraId="6000F7E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8)</w:t>
            </w:r>
          </w:p>
        </w:tc>
        <w:tc>
          <w:tcPr>
            <w:tcW w:w="992" w:type="dxa"/>
          </w:tcPr>
          <w:p w14:paraId="2032931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3</w:t>
            </w:r>
          </w:p>
          <w:p w14:paraId="4F4181B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6)</w:t>
            </w:r>
          </w:p>
        </w:tc>
      </w:tr>
      <w:tr w:rsidR="005336AF" w:rsidRPr="005336AF" w14:paraId="6E02D9C7" w14:textId="77777777" w:rsidTr="00EC44DE">
        <w:trPr>
          <w:trHeight w:val="409"/>
        </w:trPr>
        <w:tc>
          <w:tcPr>
            <w:tcW w:w="709" w:type="dxa"/>
          </w:tcPr>
          <w:p w14:paraId="707B294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3FEC05C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5CA578F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Vermes</w:t>
            </w:r>
          </w:p>
        </w:tc>
        <w:tc>
          <w:tcPr>
            <w:tcW w:w="851" w:type="dxa"/>
          </w:tcPr>
          <w:p w14:paraId="531F140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6A50C22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37367D4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4070344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2B935A5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4EFCC84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529CAA2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5F3984B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3CA66BA7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577CBE7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1133" w:type="dxa"/>
          </w:tcPr>
          <w:p w14:paraId="67A371B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5 (1470)</w:t>
            </w:r>
          </w:p>
        </w:tc>
        <w:tc>
          <w:tcPr>
            <w:tcW w:w="992" w:type="dxa"/>
          </w:tcPr>
          <w:p w14:paraId="044E197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9</w:t>
            </w:r>
          </w:p>
          <w:p w14:paraId="4334264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8)</w:t>
            </w:r>
          </w:p>
        </w:tc>
        <w:tc>
          <w:tcPr>
            <w:tcW w:w="992" w:type="dxa"/>
          </w:tcPr>
          <w:p w14:paraId="42AE2EA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4</w:t>
            </w:r>
          </w:p>
          <w:p w14:paraId="2F410FA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547)</w:t>
            </w:r>
          </w:p>
        </w:tc>
      </w:tr>
      <w:tr w:rsidR="005336AF" w:rsidRPr="005336AF" w14:paraId="44178A7A" w14:textId="77777777" w:rsidTr="00EC44DE">
        <w:trPr>
          <w:trHeight w:val="409"/>
        </w:trPr>
        <w:tc>
          <w:tcPr>
            <w:tcW w:w="709" w:type="dxa"/>
          </w:tcPr>
          <w:p w14:paraId="7E698C2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3232542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4FD3985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-</w:t>
            </w: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rsanne</w:t>
            </w:r>
            <w:proofErr w:type="spellEnd"/>
          </w:p>
        </w:tc>
        <w:tc>
          <w:tcPr>
            <w:tcW w:w="851" w:type="dxa"/>
          </w:tcPr>
          <w:p w14:paraId="038712B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6FE61EF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6A3FE3A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300DF87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2301521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04B7B91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174474A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383D226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1C5ED36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7CE07FB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133" w:type="dxa"/>
          </w:tcPr>
          <w:p w14:paraId="4B9067E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6 (1466)</w:t>
            </w:r>
          </w:p>
        </w:tc>
        <w:tc>
          <w:tcPr>
            <w:tcW w:w="992" w:type="dxa"/>
          </w:tcPr>
          <w:p w14:paraId="7DEEA2E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8</w:t>
            </w:r>
          </w:p>
          <w:p w14:paraId="46ECEC5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4)</w:t>
            </w:r>
          </w:p>
        </w:tc>
        <w:tc>
          <w:tcPr>
            <w:tcW w:w="992" w:type="dxa"/>
          </w:tcPr>
          <w:p w14:paraId="0A33668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5</w:t>
            </w:r>
          </w:p>
          <w:p w14:paraId="70F00C5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7)</w:t>
            </w:r>
          </w:p>
        </w:tc>
      </w:tr>
      <w:tr w:rsidR="005336AF" w:rsidRPr="005336AF" w14:paraId="38D0A823" w14:textId="77777777" w:rsidTr="00EC44DE">
        <w:trPr>
          <w:trHeight w:val="409"/>
        </w:trPr>
        <w:tc>
          <w:tcPr>
            <w:tcW w:w="709" w:type="dxa"/>
          </w:tcPr>
          <w:p w14:paraId="56284EC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6363D83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086A128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-</w:t>
            </w: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rais</w:t>
            </w:r>
            <w:proofErr w:type="spellEnd"/>
          </w:p>
        </w:tc>
        <w:tc>
          <w:tcPr>
            <w:tcW w:w="851" w:type="dxa"/>
          </w:tcPr>
          <w:p w14:paraId="6856153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4977E99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184847A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27F2962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207856D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43A8B18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39AE603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71AD898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2981C35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722F4BD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33" w:type="dxa"/>
          </w:tcPr>
          <w:p w14:paraId="1B7DB7F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7 (1443)</w:t>
            </w:r>
          </w:p>
        </w:tc>
        <w:tc>
          <w:tcPr>
            <w:tcW w:w="992" w:type="dxa"/>
          </w:tcPr>
          <w:p w14:paraId="410793E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7</w:t>
            </w:r>
          </w:p>
          <w:p w14:paraId="5AC2444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4)</w:t>
            </w:r>
          </w:p>
        </w:tc>
        <w:tc>
          <w:tcPr>
            <w:tcW w:w="992" w:type="dxa"/>
          </w:tcPr>
          <w:p w14:paraId="69C27AE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6</w:t>
            </w:r>
          </w:p>
          <w:p w14:paraId="64F2270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6)</w:t>
            </w:r>
          </w:p>
        </w:tc>
      </w:tr>
      <w:tr w:rsidR="005336AF" w:rsidRPr="005336AF" w14:paraId="297B9D44" w14:textId="77777777" w:rsidTr="00EC44DE">
        <w:trPr>
          <w:trHeight w:val="409"/>
        </w:trPr>
        <w:tc>
          <w:tcPr>
            <w:tcW w:w="709" w:type="dxa"/>
          </w:tcPr>
          <w:p w14:paraId="37CF2A12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</w:tcPr>
          <w:p w14:paraId="218DC8D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14:paraId="575E7A7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1" w:type="dxa"/>
          </w:tcPr>
          <w:p w14:paraId="5E8D982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</w:t>
            </w:r>
          </w:p>
        </w:tc>
        <w:tc>
          <w:tcPr>
            <w:tcW w:w="850" w:type="dxa"/>
          </w:tcPr>
          <w:p w14:paraId="7911DC7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</w:tcPr>
          <w:p w14:paraId="3D449196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noWrap/>
          </w:tcPr>
          <w:p w14:paraId="0A91E9C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1AC3542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tray</w:t>
            </w:r>
          </w:p>
        </w:tc>
        <w:tc>
          <w:tcPr>
            <w:tcW w:w="993" w:type="dxa"/>
            <w:noWrap/>
          </w:tcPr>
          <w:p w14:paraId="528077F1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</w:tcPr>
          <w:p w14:paraId="25864A9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0" w:type="dxa"/>
          </w:tcPr>
          <w:p w14:paraId="2BE86E3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ovirus negative</w:t>
            </w:r>
          </w:p>
        </w:tc>
        <w:tc>
          <w:tcPr>
            <w:tcW w:w="850" w:type="dxa"/>
          </w:tcPr>
          <w:p w14:paraId="0ED98C1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5" w:type="dxa"/>
          </w:tcPr>
          <w:p w14:paraId="4ADF890C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1133" w:type="dxa"/>
          </w:tcPr>
          <w:p w14:paraId="7C996A8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0 (1463)</w:t>
            </w:r>
          </w:p>
        </w:tc>
        <w:tc>
          <w:tcPr>
            <w:tcW w:w="992" w:type="dxa"/>
          </w:tcPr>
          <w:p w14:paraId="2498765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4</w:t>
            </w:r>
          </w:p>
          <w:p w14:paraId="0801A5FB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7)</w:t>
            </w:r>
          </w:p>
        </w:tc>
        <w:tc>
          <w:tcPr>
            <w:tcW w:w="992" w:type="dxa"/>
          </w:tcPr>
          <w:p w14:paraId="424939A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9</w:t>
            </w:r>
          </w:p>
          <w:p w14:paraId="0E352FE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52)</w:t>
            </w:r>
          </w:p>
        </w:tc>
      </w:tr>
      <w:tr w:rsidR="005336AF" w:rsidRPr="005336AF" w14:paraId="41D8F1E0" w14:textId="77777777" w:rsidTr="00EC44DE">
        <w:trPr>
          <w:trHeight w:val="409"/>
        </w:trPr>
        <w:tc>
          <w:tcPr>
            <w:tcW w:w="709" w:type="dxa"/>
            <w:tcBorders>
              <w:bottom w:val="single" w:sz="4" w:space="0" w:color="auto"/>
            </w:tcBorders>
          </w:tcPr>
          <w:p w14:paraId="064D063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F3E430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85E37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Würenlinge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74713A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28707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709B59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00450D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9F1C95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rivately own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731841F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A87A28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epatic lipidosis, icterus, anaemi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62F71E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27 nega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AF28A4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BB7073F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34.9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79DFCC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8 (2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F6AEDD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9F2EF3" w14:textId="77777777" w:rsidR="005336AF" w:rsidRPr="005336AF" w:rsidRDefault="005336AF" w:rsidP="00EC44DE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</w:tr>
    </w:tbl>
    <w:p w14:paraId="77D4A8D2" w14:textId="77777777" w:rsidR="00EC44DE" w:rsidRPr="005336AF" w:rsidRDefault="00EC44DE" w:rsidP="00EC44DE">
      <w:pPr>
        <w:spacing w:line="240" w:lineRule="auto"/>
        <w:rPr>
          <w:rFonts w:ascii="Times New Roman" w:hAnsi="Times New Roman"/>
          <w:sz w:val="16"/>
          <w:szCs w:val="16"/>
        </w:rPr>
      </w:pPr>
      <w:r w:rsidRPr="005336AF">
        <w:rPr>
          <w:rFonts w:ascii="Times New Roman" w:hAnsi="Times New Roman"/>
          <w:sz w:val="16"/>
          <w:szCs w:val="16"/>
          <w:lang w:val="en-GB"/>
        </w:rPr>
        <w:t>Abbreviations:</w:t>
      </w:r>
      <w:r w:rsidRPr="005336AF"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</w:rPr>
        <w:t xml:space="preserve">AG, Aargau; BL, Basel-Land; JU, Jura; </w:t>
      </w:r>
      <w:r w:rsidRPr="005336AF">
        <w:rPr>
          <w:rFonts w:ascii="Times New Roman" w:hAnsi="Times New Roman"/>
          <w:sz w:val="16"/>
          <w:szCs w:val="16"/>
          <w:lang w:val="en-GB"/>
        </w:rPr>
        <w:t>DSH, domestic shorthair</w:t>
      </w:r>
      <w:r w:rsidRPr="005336AF">
        <w:rPr>
          <w:rFonts w:ascii="Times New Roman" w:hAnsi="Times New Roman"/>
          <w:sz w:val="16"/>
          <w:szCs w:val="16"/>
        </w:rPr>
        <w:t xml:space="preserve">; </w:t>
      </w:r>
      <w:r w:rsidRPr="005336AF">
        <w:rPr>
          <w:rFonts w:ascii="Times New Roman" w:hAnsi="Times New Roman"/>
          <w:sz w:val="16"/>
          <w:szCs w:val="16"/>
          <w:lang w:val="en-GB"/>
        </w:rPr>
        <w:t>f, female intact; m, male intact; mc, male castrated</w:t>
      </w:r>
      <w:r w:rsidRPr="005336AF">
        <w:rPr>
          <w:rFonts w:ascii="Times New Roman" w:hAnsi="Times New Roman"/>
          <w:sz w:val="16"/>
          <w:szCs w:val="16"/>
        </w:rPr>
        <w:t xml:space="preserve">; </w:t>
      </w:r>
      <w:r w:rsidRPr="005336AF">
        <w:rPr>
          <w:rFonts w:ascii="Times New Roman" w:hAnsi="Times New Roman"/>
          <w:sz w:val="16"/>
          <w:szCs w:val="16"/>
          <w:lang w:val="en-GB"/>
        </w:rPr>
        <w:t>NS, no sequence.</w:t>
      </w:r>
    </w:p>
    <w:sectPr w:rsidR="00EC44DE" w:rsidRPr="005336AF" w:rsidSect="003D73D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027C9" w14:textId="77777777" w:rsidR="00DD30D4" w:rsidRDefault="00DD30D4">
      <w:pPr>
        <w:spacing w:before="0" w:line="240" w:lineRule="auto"/>
      </w:pPr>
      <w:r>
        <w:separator/>
      </w:r>
    </w:p>
  </w:endnote>
  <w:endnote w:type="continuationSeparator" w:id="0">
    <w:p w14:paraId="1B15BCE8" w14:textId="77777777" w:rsidR="00DD30D4" w:rsidRDefault="00DD30D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AE31" w14:textId="77777777" w:rsidR="000B4DAB" w:rsidRDefault="000B4D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7210" w14:textId="77777777" w:rsidR="000B4DAB" w:rsidRDefault="000B4DA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8D77" w14:textId="09DC579E" w:rsidR="000B4DAB" w:rsidRDefault="000B4DAB" w:rsidP="001838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6D7007D6" w14:textId="77777777" w:rsidR="000B4DAB" w:rsidRDefault="000B4DAB" w:rsidP="00183815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E3C17" w14:textId="77777777" w:rsidR="00DD30D4" w:rsidRDefault="00DD30D4">
      <w:pPr>
        <w:spacing w:before="0" w:line="240" w:lineRule="auto"/>
      </w:pPr>
      <w:r>
        <w:separator/>
      </w:r>
    </w:p>
  </w:footnote>
  <w:footnote w:type="continuationSeparator" w:id="0">
    <w:p w14:paraId="026E93F2" w14:textId="77777777" w:rsidR="00DD30D4" w:rsidRDefault="00DD30D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4124" w14:textId="77777777" w:rsidR="000B4DAB" w:rsidRDefault="000B4D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5FF2" w14:textId="77777777" w:rsidR="000B4DAB" w:rsidRDefault="000B4D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3225" w14:textId="77777777" w:rsidR="000B4DAB" w:rsidRDefault="000B4D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848DA"/>
    <w:multiLevelType w:val="multilevel"/>
    <w:tmpl w:val="28CE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56D"/>
    <w:multiLevelType w:val="multilevel"/>
    <w:tmpl w:val="5B8809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D132009"/>
    <w:multiLevelType w:val="hybridMultilevel"/>
    <w:tmpl w:val="8C0AD380"/>
    <w:lvl w:ilvl="0" w:tplc="EB9C681C">
      <w:start w:val="15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fwpw2gwprdveevw7xep9st99awr90fp5a&quot;&gt;C felis library CH study-Converted&lt;record-ids&gt;&lt;item&gt;1&lt;/item&gt;&lt;item&gt;8&lt;/item&gt;&lt;item&gt;11&lt;/item&gt;&lt;item&gt;12&lt;/item&gt;&lt;item&gt;15&lt;/item&gt;&lt;item&gt;16&lt;/item&gt;&lt;item&gt;20&lt;/item&gt;&lt;item&gt;21&lt;/item&gt;&lt;item&gt;28&lt;/item&gt;&lt;item&gt;29&lt;/item&gt;&lt;item&gt;30&lt;/item&gt;&lt;item&gt;35&lt;/item&gt;&lt;item&gt;38&lt;/item&gt;&lt;item&gt;39&lt;/item&gt;&lt;item&gt;40&lt;/item&gt;&lt;item&gt;44&lt;/item&gt;&lt;item&gt;54&lt;/item&gt;&lt;item&gt;65&lt;/item&gt;&lt;item&gt;77&lt;/item&gt;&lt;item&gt;83&lt;/item&gt;&lt;item&gt;89&lt;/item&gt;&lt;item&gt;92&lt;/item&gt;&lt;item&gt;95&lt;/item&gt;&lt;item&gt;96&lt;/item&gt;&lt;item&gt;97&lt;/item&gt;&lt;item&gt;99&lt;/item&gt;&lt;item&gt;101&lt;/item&gt;&lt;item&gt;111&lt;/item&gt;&lt;item&gt;116&lt;/item&gt;&lt;item&gt;121&lt;/item&gt;&lt;item&gt;126&lt;/item&gt;&lt;item&gt;127&lt;/item&gt;&lt;item&gt;129&lt;/item&gt;&lt;item&gt;136&lt;/item&gt;&lt;item&gt;141&lt;/item&gt;&lt;item&gt;142&lt;/item&gt;&lt;item&gt;143&lt;/item&gt;&lt;item&gt;144&lt;/item&gt;&lt;item&gt;145&lt;/item&gt;&lt;item&gt;146&lt;/item&gt;&lt;item&gt;149&lt;/item&gt;&lt;item&gt;154&lt;/item&gt;&lt;item&gt;158&lt;/item&gt;&lt;item&gt;161&lt;/item&gt;&lt;item&gt;162&lt;/item&gt;&lt;item&gt;165&lt;/item&gt;&lt;item&gt;166&lt;/item&gt;&lt;item&gt;167&lt;/item&gt;&lt;item&gt;168&lt;/item&gt;&lt;item&gt;169&lt;/item&gt;&lt;item&gt;170&lt;/item&gt;&lt;item&gt;171&lt;/item&gt;&lt;item&gt;173&lt;/item&gt;&lt;item&gt;174&lt;/item&gt;&lt;item&gt;177&lt;/item&gt;&lt;item&gt;178&lt;/item&gt;&lt;item&gt;179&lt;/item&gt;&lt;item&gt;180&lt;/item&gt;&lt;item&gt;181&lt;/item&gt;&lt;/record-ids&gt;&lt;/item&gt;&lt;/Libraries&gt;"/>
  </w:docVars>
  <w:rsids>
    <w:rsidRoot w:val="006F5077"/>
    <w:rsid w:val="00001BEF"/>
    <w:rsid w:val="000027D3"/>
    <w:rsid w:val="000027FD"/>
    <w:rsid w:val="000034E2"/>
    <w:rsid w:val="00003DC3"/>
    <w:rsid w:val="000041A1"/>
    <w:rsid w:val="000042CD"/>
    <w:rsid w:val="00005C41"/>
    <w:rsid w:val="000063E9"/>
    <w:rsid w:val="0000672F"/>
    <w:rsid w:val="000072A0"/>
    <w:rsid w:val="0000740F"/>
    <w:rsid w:val="00012044"/>
    <w:rsid w:val="00014F0D"/>
    <w:rsid w:val="0001643A"/>
    <w:rsid w:val="0002281B"/>
    <w:rsid w:val="0002434F"/>
    <w:rsid w:val="00030AA6"/>
    <w:rsid w:val="00034742"/>
    <w:rsid w:val="00035F38"/>
    <w:rsid w:val="00042AE6"/>
    <w:rsid w:val="00045424"/>
    <w:rsid w:val="00050B45"/>
    <w:rsid w:val="00050C55"/>
    <w:rsid w:val="000511B9"/>
    <w:rsid w:val="00052B09"/>
    <w:rsid w:val="00052B67"/>
    <w:rsid w:val="00052EDF"/>
    <w:rsid w:val="00057CA0"/>
    <w:rsid w:val="000625A7"/>
    <w:rsid w:val="0006437B"/>
    <w:rsid w:val="00066573"/>
    <w:rsid w:val="0007310B"/>
    <w:rsid w:val="0007413E"/>
    <w:rsid w:val="00075E25"/>
    <w:rsid w:val="000767FA"/>
    <w:rsid w:val="00077D0E"/>
    <w:rsid w:val="00077D4D"/>
    <w:rsid w:val="0008036E"/>
    <w:rsid w:val="00080FD7"/>
    <w:rsid w:val="00081ABE"/>
    <w:rsid w:val="00086EFA"/>
    <w:rsid w:val="00096C89"/>
    <w:rsid w:val="0009750B"/>
    <w:rsid w:val="000A3E80"/>
    <w:rsid w:val="000B30C2"/>
    <w:rsid w:val="000B4DAB"/>
    <w:rsid w:val="000B7F18"/>
    <w:rsid w:val="000C1713"/>
    <w:rsid w:val="000C1866"/>
    <w:rsid w:val="000C1A7B"/>
    <w:rsid w:val="000D0A1B"/>
    <w:rsid w:val="000D33E0"/>
    <w:rsid w:val="000D3949"/>
    <w:rsid w:val="000D71E9"/>
    <w:rsid w:val="000E4B3D"/>
    <w:rsid w:val="000E5E71"/>
    <w:rsid w:val="000E7804"/>
    <w:rsid w:val="000F406E"/>
    <w:rsid w:val="000F44B4"/>
    <w:rsid w:val="000F5D3A"/>
    <w:rsid w:val="001043C9"/>
    <w:rsid w:val="00111583"/>
    <w:rsid w:val="0011204E"/>
    <w:rsid w:val="00112146"/>
    <w:rsid w:val="00113164"/>
    <w:rsid w:val="00116F07"/>
    <w:rsid w:val="00120CA2"/>
    <w:rsid w:val="001210F2"/>
    <w:rsid w:val="0012267E"/>
    <w:rsid w:val="00123111"/>
    <w:rsid w:val="00123E5C"/>
    <w:rsid w:val="0012737A"/>
    <w:rsid w:val="001340C2"/>
    <w:rsid w:val="0013581E"/>
    <w:rsid w:val="00141A8D"/>
    <w:rsid w:val="00141CED"/>
    <w:rsid w:val="00147276"/>
    <w:rsid w:val="00147B99"/>
    <w:rsid w:val="00150860"/>
    <w:rsid w:val="00150C2A"/>
    <w:rsid w:val="00150D5A"/>
    <w:rsid w:val="001528B8"/>
    <w:rsid w:val="0016263F"/>
    <w:rsid w:val="00162D79"/>
    <w:rsid w:val="00165064"/>
    <w:rsid w:val="0017023A"/>
    <w:rsid w:val="00170A02"/>
    <w:rsid w:val="001724B8"/>
    <w:rsid w:val="00174A61"/>
    <w:rsid w:val="001750D8"/>
    <w:rsid w:val="00176FD6"/>
    <w:rsid w:val="00183815"/>
    <w:rsid w:val="00183C5F"/>
    <w:rsid w:val="00185015"/>
    <w:rsid w:val="00185791"/>
    <w:rsid w:val="00196F9E"/>
    <w:rsid w:val="001A095C"/>
    <w:rsid w:val="001A2806"/>
    <w:rsid w:val="001A3903"/>
    <w:rsid w:val="001A49F8"/>
    <w:rsid w:val="001A69B5"/>
    <w:rsid w:val="001A6DAB"/>
    <w:rsid w:val="001B04AB"/>
    <w:rsid w:val="001B08E4"/>
    <w:rsid w:val="001B0E9D"/>
    <w:rsid w:val="001B58E6"/>
    <w:rsid w:val="001C5A35"/>
    <w:rsid w:val="001C7B06"/>
    <w:rsid w:val="001E5485"/>
    <w:rsid w:val="001E78A9"/>
    <w:rsid w:val="001F11C2"/>
    <w:rsid w:val="00210013"/>
    <w:rsid w:val="00211F7B"/>
    <w:rsid w:val="0021258F"/>
    <w:rsid w:val="0021297D"/>
    <w:rsid w:val="00215F48"/>
    <w:rsid w:val="0022081E"/>
    <w:rsid w:val="00225FF3"/>
    <w:rsid w:val="002264FA"/>
    <w:rsid w:val="00226976"/>
    <w:rsid w:val="00232529"/>
    <w:rsid w:val="00232971"/>
    <w:rsid w:val="00234171"/>
    <w:rsid w:val="00241BB4"/>
    <w:rsid w:val="00246860"/>
    <w:rsid w:val="00246C15"/>
    <w:rsid w:val="00254ABC"/>
    <w:rsid w:val="00255525"/>
    <w:rsid w:val="002618AA"/>
    <w:rsid w:val="002671F4"/>
    <w:rsid w:val="00267F49"/>
    <w:rsid w:val="002718A0"/>
    <w:rsid w:val="00275749"/>
    <w:rsid w:val="00281F56"/>
    <w:rsid w:val="0028463B"/>
    <w:rsid w:val="00285943"/>
    <w:rsid w:val="0028634B"/>
    <w:rsid w:val="002951C0"/>
    <w:rsid w:val="00295CFD"/>
    <w:rsid w:val="002961C4"/>
    <w:rsid w:val="002A72A7"/>
    <w:rsid w:val="002B0AB8"/>
    <w:rsid w:val="002B0DF7"/>
    <w:rsid w:val="002C327A"/>
    <w:rsid w:val="002D0C7F"/>
    <w:rsid w:val="002D5952"/>
    <w:rsid w:val="002D6581"/>
    <w:rsid w:val="002E1466"/>
    <w:rsid w:val="002E214F"/>
    <w:rsid w:val="002E7E18"/>
    <w:rsid w:val="002F0F36"/>
    <w:rsid w:val="002F10C0"/>
    <w:rsid w:val="003007B1"/>
    <w:rsid w:val="003039F8"/>
    <w:rsid w:val="00304D45"/>
    <w:rsid w:val="00307BCF"/>
    <w:rsid w:val="0031406B"/>
    <w:rsid w:val="0032037C"/>
    <w:rsid w:val="00323D9D"/>
    <w:rsid w:val="0032716D"/>
    <w:rsid w:val="00330102"/>
    <w:rsid w:val="003325BA"/>
    <w:rsid w:val="003327E4"/>
    <w:rsid w:val="003341E3"/>
    <w:rsid w:val="00337C26"/>
    <w:rsid w:val="0034153A"/>
    <w:rsid w:val="00347B5B"/>
    <w:rsid w:val="00354054"/>
    <w:rsid w:val="0036574C"/>
    <w:rsid w:val="0037285D"/>
    <w:rsid w:val="00376111"/>
    <w:rsid w:val="003767CA"/>
    <w:rsid w:val="00380462"/>
    <w:rsid w:val="003807D1"/>
    <w:rsid w:val="00383974"/>
    <w:rsid w:val="00385CA9"/>
    <w:rsid w:val="0038733C"/>
    <w:rsid w:val="0039297F"/>
    <w:rsid w:val="00395409"/>
    <w:rsid w:val="003A17EF"/>
    <w:rsid w:val="003A24AF"/>
    <w:rsid w:val="003A2A63"/>
    <w:rsid w:val="003A2C86"/>
    <w:rsid w:val="003A31CB"/>
    <w:rsid w:val="003A4C9C"/>
    <w:rsid w:val="003A7BE8"/>
    <w:rsid w:val="003B0455"/>
    <w:rsid w:val="003B04CC"/>
    <w:rsid w:val="003B3DB6"/>
    <w:rsid w:val="003B4E13"/>
    <w:rsid w:val="003B5640"/>
    <w:rsid w:val="003B5EB1"/>
    <w:rsid w:val="003C076D"/>
    <w:rsid w:val="003C50D4"/>
    <w:rsid w:val="003C5DE6"/>
    <w:rsid w:val="003D4DFF"/>
    <w:rsid w:val="003D73D0"/>
    <w:rsid w:val="003D7F73"/>
    <w:rsid w:val="003E0B50"/>
    <w:rsid w:val="003E6075"/>
    <w:rsid w:val="003F3B7F"/>
    <w:rsid w:val="00400A2D"/>
    <w:rsid w:val="004028E0"/>
    <w:rsid w:val="00407BDB"/>
    <w:rsid w:val="004113AA"/>
    <w:rsid w:val="00430FC7"/>
    <w:rsid w:val="00435890"/>
    <w:rsid w:val="00437916"/>
    <w:rsid w:val="00447962"/>
    <w:rsid w:val="004503AC"/>
    <w:rsid w:val="0045121F"/>
    <w:rsid w:val="004536E5"/>
    <w:rsid w:val="00455C41"/>
    <w:rsid w:val="00456C04"/>
    <w:rsid w:val="00461A59"/>
    <w:rsid w:val="00463798"/>
    <w:rsid w:val="00464309"/>
    <w:rsid w:val="00464D44"/>
    <w:rsid w:val="00466982"/>
    <w:rsid w:val="00467944"/>
    <w:rsid w:val="00467BD5"/>
    <w:rsid w:val="00470DA4"/>
    <w:rsid w:val="00474A83"/>
    <w:rsid w:val="0047615D"/>
    <w:rsid w:val="0048100B"/>
    <w:rsid w:val="00482466"/>
    <w:rsid w:val="0049181F"/>
    <w:rsid w:val="00494293"/>
    <w:rsid w:val="004A05DC"/>
    <w:rsid w:val="004A2FDE"/>
    <w:rsid w:val="004A410E"/>
    <w:rsid w:val="004A4FCE"/>
    <w:rsid w:val="004B2668"/>
    <w:rsid w:val="004B6374"/>
    <w:rsid w:val="004C4E10"/>
    <w:rsid w:val="004C5057"/>
    <w:rsid w:val="004C6703"/>
    <w:rsid w:val="004D04AB"/>
    <w:rsid w:val="004D294B"/>
    <w:rsid w:val="004D44FE"/>
    <w:rsid w:val="004D679B"/>
    <w:rsid w:val="004D68CA"/>
    <w:rsid w:val="004E083F"/>
    <w:rsid w:val="004E0C60"/>
    <w:rsid w:val="004E4A53"/>
    <w:rsid w:val="004E75BC"/>
    <w:rsid w:val="004F05BA"/>
    <w:rsid w:val="004F3B57"/>
    <w:rsid w:val="004F72AB"/>
    <w:rsid w:val="00504DC0"/>
    <w:rsid w:val="005103A2"/>
    <w:rsid w:val="00511E56"/>
    <w:rsid w:val="005123C0"/>
    <w:rsid w:val="00512656"/>
    <w:rsid w:val="00517BD3"/>
    <w:rsid w:val="00522166"/>
    <w:rsid w:val="0052227D"/>
    <w:rsid w:val="005231F7"/>
    <w:rsid w:val="005309A8"/>
    <w:rsid w:val="00531EDA"/>
    <w:rsid w:val="0053276A"/>
    <w:rsid w:val="005336AF"/>
    <w:rsid w:val="00535103"/>
    <w:rsid w:val="00543FC2"/>
    <w:rsid w:val="0054416C"/>
    <w:rsid w:val="005466EA"/>
    <w:rsid w:val="005476C4"/>
    <w:rsid w:val="00551838"/>
    <w:rsid w:val="0055712F"/>
    <w:rsid w:val="00557289"/>
    <w:rsid w:val="0055754C"/>
    <w:rsid w:val="00560DB5"/>
    <w:rsid w:val="00562D4C"/>
    <w:rsid w:val="00564997"/>
    <w:rsid w:val="00564E6D"/>
    <w:rsid w:val="0056593A"/>
    <w:rsid w:val="005726FB"/>
    <w:rsid w:val="00573265"/>
    <w:rsid w:val="00577D42"/>
    <w:rsid w:val="00577F2D"/>
    <w:rsid w:val="0058165D"/>
    <w:rsid w:val="0058268F"/>
    <w:rsid w:val="00583407"/>
    <w:rsid w:val="00583424"/>
    <w:rsid w:val="0058432B"/>
    <w:rsid w:val="00585386"/>
    <w:rsid w:val="00585650"/>
    <w:rsid w:val="0059265E"/>
    <w:rsid w:val="00594F2E"/>
    <w:rsid w:val="005A4992"/>
    <w:rsid w:val="005A6FC0"/>
    <w:rsid w:val="005B2A99"/>
    <w:rsid w:val="005B5964"/>
    <w:rsid w:val="005B7734"/>
    <w:rsid w:val="005C1CA8"/>
    <w:rsid w:val="005C73E2"/>
    <w:rsid w:val="005D0004"/>
    <w:rsid w:val="005D34CF"/>
    <w:rsid w:val="005D502F"/>
    <w:rsid w:val="005D57B8"/>
    <w:rsid w:val="005D5C30"/>
    <w:rsid w:val="005D6807"/>
    <w:rsid w:val="005E0FC0"/>
    <w:rsid w:val="005E5F3D"/>
    <w:rsid w:val="005F12C3"/>
    <w:rsid w:val="005F22FB"/>
    <w:rsid w:val="005F4284"/>
    <w:rsid w:val="005F66FA"/>
    <w:rsid w:val="0060259D"/>
    <w:rsid w:val="00603E3A"/>
    <w:rsid w:val="00604455"/>
    <w:rsid w:val="00606C3E"/>
    <w:rsid w:val="00606CA4"/>
    <w:rsid w:val="00622E9E"/>
    <w:rsid w:val="006247EA"/>
    <w:rsid w:val="00625F00"/>
    <w:rsid w:val="006264AA"/>
    <w:rsid w:val="006273CE"/>
    <w:rsid w:val="0063431B"/>
    <w:rsid w:val="0063754A"/>
    <w:rsid w:val="00642212"/>
    <w:rsid w:val="006456A0"/>
    <w:rsid w:val="0064739B"/>
    <w:rsid w:val="00670B0A"/>
    <w:rsid w:val="00670FD8"/>
    <w:rsid w:val="00672DF7"/>
    <w:rsid w:val="00681032"/>
    <w:rsid w:val="00682178"/>
    <w:rsid w:val="00682AB6"/>
    <w:rsid w:val="00684965"/>
    <w:rsid w:val="00691ADA"/>
    <w:rsid w:val="0069233B"/>
    <w:rsid w:val="0069526D"/>
    <w:rsid w:val="006970F6"/>
    <w:rsid w:val="006A32EE"/>
    <w:rsid w:val="006A623C"/>
    <w:rsid w:val="006B0468"/>
    <w:rsid w:val="006B2D0D"/>
    <w:rsid w:val="006C0051"/>
    <w:rsid w:val="006C2F4F"/>
    <w:rsid w:val="006C5802"/>
    <w:rsid w:val="006D2DFF"/>
    <w:rsid w:val="006D73B5"/>
    <w:rsid w:val="006E11B4"/>
    <w:rsid w:val="006E3F5B"/>
    <w:rsid w:val="006F2865"/>
    <w:rsid w:val="006F3044"/>
    <w:rsid w:val="006F5077"/>
    <w:rsid w:val="006F6BC4"/>
    <w:rsid w:val="00702645"/>
    <w:rsid w:val="007050B9"/>
    <w:rsid w:val="00707291"/>
    <w:rsid w:val="00712025"/>
    <w:rsid w:val="007140F4"/>
    <w:rsid w:val="00715327"/>
    <w:rsid w:val="00716246"/>
    <w:rsid w:val="00723658"/>
    <w:rsid w:val="007406A8"/>
    <w:rsid w:val="00741773"/>
    <w:rsid w:val="007433EF"/>
    <w:rsid w:val="00745A33"/>
    <w:rsid w:val="007468F5"/>
    <w:rsid w:val="00750D86"/>
    <w:rsid w:val="00752E67"/>
    <w:rsid w:val="007546A3"/>
    <w:rsid w:val="00755DE3"/>
    <w:rsid w:val="00756D41"/>
    <w:rsid w:val="0076668D"/>
    <w:rsid w:val="00771480"/>
    <w:rsid w:val="00777C3A"/>
    <w:rsid w:val="00780722"/>
    <w:rsid w:val="00781027"/>
    <w:rsid w:val="007852EE"/>
    <w:rsid w:val="00787159"/>
    <w:rsid w:val="007A0880"/>
    <w:rsid w:val="007A3F3D"/>
    <w:rsid w:val="007A7EB5"/>
    <w:rsid w:val="007B066B"/>
    <w:rsid w:val="007B0BB5"/>
    <w:rsid w:val="007C1248"/>
    <w:rsid w:val="007C63B2"/>
    <w:rsid w:val="007D14C2"/>
    <w:rsid w:val="007D2F13"/>
    <w:rsid w:val="007D31FA"/>
    <w:rsid w:val="007D3F02"/>
    <w:rsid w:val="007D5AC0"/>
    <w:rsid w:val="007D5DB5"/>
    <w:rsid w:val="007D7206"/>
    <w:rsid w:val="007D7F88"/>
    <w:rsid w:val="007E2A09"/>
    <w:rsid w:val="007F28BC"/>
    <w:rsid w:val="007F7222"/>
    <w:rsid w:val="0080151D"/>
    <w:rsid w:val="00803738"/>
    <w:rsid w:val="008053F8"/>
    <w:rsid w:val="0081112B"/>
    <w:rsid w:val="00811F0A"/>
    <w:rsid w:val="008147D7"/>
    <w:rsid w:val="008161DE"/>
    <w:rsid w:val="008318E1"/>
    <w:rsid w:val="008342CF"/>
    <w:rsid w:val="00836976"/>
    <w:rsid w:val="00836A02"/>
    <w:rsid w:val="00840235"/>
    <w:rsid w:val="008447E1"/>
    <w:rsid w:val="00854B49"/>
    <w:rsid w:val="0085668C"/>
    <w:rsid w:val="00856EF3"/>
    <w:rsid w:val="00863153"/>
    <w:rsid w:val="00871B23"/>
    <w:rsid w:val="00880116"/>
    <w:rsid w:val="00880EB1"/>
    <w:rsid w:val="008827A7"/>
    <w:rsid w:val="00885600"/>
    <w:rsid w:val="00891D94"/>
    <w:rsid w:val="0089349F"/>
    <w:rsid w:val="0089658E"/>
    <w:rsid w:val="00897549"/>
    <w:rsid w:val="008A4A5E"/>
    <w:rsid w:val="008A59F6"/>
    <w:rsid w:val="008A5CCD"/>
    <w:rsid w:val="008B04E8"/>
    <w:rsid w:val="008B3CC9"/>
    <w:rsid w:val="008B791B"/>
    <w:rsid w:val="008C1EEA"/>
    <w:rsid w:val="008C634A"/>
    <w:rsid w:val="008D16FD"/>
    <w:rsid w:val="008D2C71"/>
    <w:rsid w:val="008D7BE5"/>
    <w:rsid w:val="008E043C"/>
    <w:rsid w:val="008E35F8"/>
    <w:rsid w:val="008E46E8"/>
    <w:rsid w:val="008E5FCD"/>
    <w:rsid w:val="008E7FC1"/>
    <w:rsid w:val="008F0500"/>
    <w:rsid w:val="008F0E9F"/>
    <w:rsid w:val="008F685A"/>
    <w:rsid w:val="008F6AB7"/>
    <w:rsid w:val="00900AEC"/>
    <w:rsid w:val="00903400"/>
    <w:rsid w:val="009062B0"/>
    <w:rsid w:val="0090778F"/>
    <w:rsid w:val="009129D7"/>
    <w:rsid w:val="009224EF"/>
    <w:rsid w:val="00927967"/>
    <w:rsid w:val="009419C1"/>
    <w:rsid w:val="00944FA3"/>
    <w:rsid w:val="00945323"/>
    <w:rsid w:val="009514CD"/>
    <w:rsid w:val="00961450"/>
    <w:rsid w:val="009709AF"/>
    <w:rsid w:val="00971824"/>
    <w:rsid w:val="00972A3F"/>
    <w:rsid w:val="00974B84"/>
    <w:rsid w:val="00976FC5"/>
    <w:rsid w:val="0098438B"/>
    <w:rsid w:val="00986AE6"/>
    <w:rsid w:val="00986C5C"/>
    <w:rsid w:val="00987233"/>
    <w:rsid w:val="00991D62"/>
    <w:rsid w:val="00992BDB"/>
    <w:rsid w:val="00994C5F"/>
    <w:rsid w:val="00995AB3"/>
    <w:rsid w:val="00997434"/>
    <w:rsid w:val="009A0F7A"/>
    <w:rsid w:val="009A208F"/>
    <w:rsid w:val="009B3994"/>
    <w:rsid w:val="009B44E2"/>
    <w:rsid w:val="009B691E"/>
    <w:rsid w:val="009C0D47"/>
    <w:rsid w:val="009C0D9F"/>
    <w:rsid w:val="009C477A"/>
    <w:rsid w:val="009D2670"/>
    <w:rsid w:val="009E0EAB"/>
    <w:rsid w:val="009E15CA"/>
    <w:rsid w:val="009E2975"/>
    <w:rsid w:val="009E62D7"/>
    <w:rsid w:val="009F3046"/>
    <w:rsid w:val="009F3137"/>
    <w:rsid w:val="009F59EA"/>
    <w:rsid w:val="00A00106"/>
    <w:rsid w:val="00A00E80"/>
    <w:rsid w:val="00A01501"/>
    <w:rsid w:val="00A05BB7"/>
    <w:rsid w:val="00A06608"/>
    <w:rsid w:val="00A06EC7"/>
    <w:rsid w:val="00A117AF"/>
    <w:rsid w:val="00A119FD"/>
    <w:rsid w:val="00A15B9A"/>
    <w:rsid w:val="00A172CE"/>
    <w:rsid w:val="00A20553"/>
    <w:rsid w:val="00A20A14"/>
    <w:rsid w:val="00A23F3F"/>
    <w:rsid w:val="00A250F2"/>
    <w:rsid w:val="00A26A3D"/>
    <w:rsid w:val="00A30320"/>
    <w:rsid w:val="00A303DC"/>
    <w:rsid w:val="00A3134E"/>
    <w:rsid w:val="00A32B01"/>
    <w:rsid w:val="00A3303E"/>
    <w:rsid w:val="00A33612"/>
    <w:rsid w:val="00A3389B"/>
    <w:rsid w:val="00A33DBD"/>
    <w:rsid w:val="00A46E06"/>
    <w:rsid w:val="00A522CF"/>
    <w:rsid w:val="00A54355"/>
    <w:rsid w:val="00A6131A"/>
    <w:rsid w:val="00A6348A"/>
    <w:rsid w:val="00A63B60"/>
    <w:rsid w:val="00A648AC"/>
    <w:rsid w:val="00A673E4"/>
    <w:rsid w:val="00A72925"/>
    <w:rsid w:val="00A72BB7"/>
    <w:rsid w:val="00A75161"/>
    <w:rsid w:val="00A76D39"/>
    <w:rsid w:val="00A812D8"/>
    <w:rsid w:val="00A85C9C"/>
    <w:rsid w:val="00A85EB0"/>
    <w:rsid w:val="00A924B0"/>
    <w:rsid w:val="00A945FC"/>
    <w:rsid w:val="00A96C06"/>
    <w:rsid w:val="00AA5A85"/>
    <w:rsid w:val="00AB036E"/>
    <w:rsid w:val="00AB0DD9"/>
    <w:rsid w:val="00AC21A5"/>
    <w:rsid w:val="00AC2C93"/>
    <w:rsid w:val="00AC36D6"/>
    <w:rsid w:val="00AC4EB8"/>
    <w:rsid w:val="00AD0BED"/>
    <w:rsid w:val="00AD52B0"/>
    <w:rsid w:val="00AD6994"/>
    <w:rsid w:val="00AE0939"/>
    <w:rsid w:val="00AE0B2B"/>
    <w:rsid w:val="00AE2EA1"/>
    <w:rsid w:val="00AE328D"/>
    <w:rsid w:val="00AF2DDB"/>
    <w:rsid w:val="00AF6BF9"/>
    <w:rsid w:val="00B00863"/>
    <w:rsid w:val="00B00A50"/>
    <w:rsid w:val="00B038EE"/>
    <w:rsid w:val="00B0416A"/>
    <w:rsid w:val="00B0686E"/>
    <w:rsid w:val="00B21F9F"/>
    <w:rsid w:val="00B24B8C"/>
    <w:rsid w:val="00B26906"/>
    <w:rsid w:val="00B33D0A"/>
    <w:rsid w:val="00B40221"/>
    <w:rsid w:val="00B4637A"/>
    <w:rsid w:val="00B46C64"/>
    <w:rsid w:val="00B51180"/>
    <w:rsid w:val="00B511DD"/>
    <w:rsid w:val="00B56833"/>
    <w:rsid w:val="00B6012D"/>
    <w:rsid w:val="00B64949"/>
    <w:rsid w:val="00B64AE7"/>
    <w:rsid w:val="00B65C44"/>
    <w:rsid w:val="00B70655"/>
    <w:rsid w:val="00B70F4A"/>
    <w:rsid w:val="00B727B8"/>
    <w:rsid w:val="00B72ACA"/>
    <w:rsid w:val="00B73799"/>
    <w:rsid w:val="00B74505"/>
    <w:rsid w:val="00B7765E"/>
    <w:rsid w:val="00B87D6A"/>
    <w:rsid w:val="00B90550"/>
    <w:rsid w:val="00B914A8"/>
    <w:rsid w:val="00B914E2"/>
    <w:rsid w:val="00B91D3D"/>
    <w:rsid w:val="00B9384B"/>
    <w:rsid w:val="00B94800"/>
    <w:rsid w:val="00B9573F"/>
    <w:rsid w:val="00B96A20"/>
    <w:rsid w:val="00BA5DBA"/>
    <w:rsid w:val="00BA726B"/>
    <w:rsid w:val="00BB0C9B"/>
    <w:rsid w:val="00BB5878"/>
    <w:rsid w:val="00BB6536"/>
    <w:rsid w:val="00BC073A"/>
    <w:rsid w:val="00BD19D9"/>
    <w:rsid w:val="00BE05A0"/>
    <w:rsid w:val="00BE0841"/>
    <w:rsid w:val="00BE1259"/>
    <w:rsid w:val="00BF6DDB"/>
    <w:rsid w:val="00BF6F58"/>
    <w:rsid w:val="00BF7CE4"/>
    <w:rsid w:val="00C02F19"/>
    <w:rsid w:val="00C11DAB"/>
    <w:rsid w:val="00C12155"/>
    <w:rsid w:val="00C123CA"/>
    <w:rsid w:val="00C17688"/>
    <w:rsid w:val="00C30BFF"/>
    <w:rsid w:val="00C3232A"/>
    <w:rsid w:val="00C355F0"/>
    <w:rsid w:val="00C362AE"/>
    <w:rsid w:val="00C40249"/>
    <w:rsid w:val="00C42172"/>
    <w:rsid w:val="00C4334B"/>
    <w:rsid w:val="00C44ADF"/>
    <w:rsid w:val="00C47714"/>
    <w:rsid w:val="00C51619"/>
    <w:rsid w:val="00C53A5A"/>
    <w:rsid w:val="00C60DE2"/>
    <w:rsid w:val="00C63E05"/>
    <w:rsid w:val="00C655D0"/>
    <w:rsid w:val="00C7698E"/>
    <w:rsid w:val="00C77948"/>
    <w:rsid w:val="00C8047A"/>
    <w:rsid w:val="00C86067"/>
    <w:rsid w:val="00C87724"/>
    <w:rsid w:val="00C9136E"/>
    <w:rsid w:val="00C92260"/>
    <w:rsid w:val="00CA1042"/>
    <w:rsid w:val="00CA63B6"/>
    <w:rsid w:val="00CA7507"/>
    <w:rsid w:val="00CB09B5"/>
    <w:rsid w:val="00CB4EC0"/>
    <w:rsid w:val="00CB503B"/>
    <w:rsid w:val="00CB5C1B"/>
    <w:rsid w:val="00CB76FE"/>
    <w:rsid w:val="00CC0492"/>
    <w:rsid w:val="00CC6AD2"/>
    <w:rsid w:val="00CD1A65"/>
    <w:rsid w:val="00CF07C5"/>
    <w:rsid w:val="00CF2BA1"/>
    <w:rsid w:val="00CF5E9D"/>
    <w:rsid w:val="00D00AF4"/>
    <w:rsid w:val="00D05A8C"/>
    <w:rsid w:val="00D114BC"/>
    <w:rsid w:val="00D115C6"/>
    <w:rsid w:val="00D13A12"/>
    <w:rsid w:val="00D16818"/>
    <w:rsid w:val="00D22EF1"/>
    <w:rsid w:val="00D277CE"/>
    <w:rsid w:val="00D33FC0"/>
    <w:rsid w:val="00D344E7"/>
    <w:rsid w:val="00D348BF"/>
    <w:rsid w:val="00D37198"/>
    <w:rsid w:val="00D42AA4"/>
    <w:rsid w:val="00D46709"/>
    <w:rsid w:val="00D4756A"/>
    <w:rsid w:val="00D47D2C"/>
    <w:rsid w:val="00D515C3"/>
    <w:rsid w:val="00D523FC"/>
    <w:rsid w:val="00D57EE5"/>
    <w:rsid w:val="00D62B2A"/>
    <w:rsid w:val="00D640EC"/>
    <w:rsid w:val="00D6690C"/>
    <w:rsid w:val="00D74093"/>
    <w:rsid w:val="00D80376"/>
    <w:rsid w:val="00D83546"/>
    <w:rsid w:val="00D871C6"/>
    <w:rsid w:val="00D9224C"/>
    <w:rsid w:val="00D94C2F"/>
    <w:rsid w:val="00D958D1"/>
    <w:rsid w:val="00D95969"/>
    <w:rsid w:val="00D96E8B"/>
    <w:rsid w:val="00D96EC0"/>
    <w:rsid w:val="00DA192C"/>
    <w:rsid w:val="00DA222F"/>
    <w:rsid w:val="00DA75C7"/>
    <w:rsid w:val="00DC26E0"/>
    <w:rsid w:val="00DC27AE"/>
    <w:rsid w:val="00DD0624"/>
    <w:rsid w:val="00DD30D4"/>
    <w:rsid w:val="00DD483F"/>
    <w:rsid w:val="00DE36CD"/>
    <w:rsid w:val="00DF3BC6"/>
    <w:rsid w:val="00DF3C00"/>
    <w:rsid w:val="00DF76C6"/>
    <w:rsid w:val="00E00FF1"/>
    <w:rsid w:val="00E03AA6"/>
    <w:rsid w:val="00E04514"/>
    <w:rsid w:val="00E04A39"/>
    <w:rsid w:val="00E0615A"/>
    <w:rsid w:val="00E064D1"/>
    <w:rsid w:val="00E25C44"/>
    <w:rsid w:val="00E3022D"/>
    <w:rsid w:val="00E31BB0"/>
    <w:rsid w:val="00E33DB7"/>
    <w:rsid w:val="00E34B82"/>
    <w:rsid w:val="00E34D1B"/>
    <w:rsid w:val="00E37402"/>
    <w:rsid w:val="00E37625"/>
    <w:rsid w:val="00E41487"/>
    <w:rsid w:val="00E50005"/>
    <w:rsid w:val="00E558FC"/>
    <w:rsid w:val="00E5656B"/>
    <w:rsid w:val="00E61730"/>
    <w:rsid w:val="00E63A37"/>
    <w:rsid w:val="00E704A2"/>
    <w:rsid w:val="00E76243"/>
    <w:rsid w:val="00E76DAD"/>
    <w:rsid w:val="00E86FBA"/>
    <w:rsid w:val="00E8726A"/>
    <w:rsid w:val="00E95587"/>
    <w:rsid w:val="00E96051"/>
    <w:rsid w:val="00E963CC"/>
    <w:rsid w:val="00E96922"/>
    <w:rsid w:val="00E97E34"/>
    <w:rsid w:val="00EA27D2"/>
    <w:rsid w:val="00EA56C4"/>
    <w:rsid w:val="00EA77A5"/>
    <w:rsid w:val="00EB07C6"/>
    <w:rsid w:val="00EB1449"/>
    <w:rsid w:val="00EB15CD"/>
    <w:rsid w:val="00EB65E3"/>
    <w:rsid w:val="00EC1ACF"/>
    <w:rsid w:val="00EC1FC1"/>
    <w:rsid w:val="00EC44DE"/>
    <w:rsid w:val="00EC6219"/>
    <w:rsid w:val="00EC6B94"/>
    <w:rsid w:val="00ED7365"/>
    <w:rsid w:val="00EE23C5"/>
    <w:rsid w:val="00EE6A2F"/>
    <w:rsid w:val="00EF69D8"/>
    <w:rsid w:val="00F011AD"/>
    <w:rsid w:val="00F014F5"/>
    <w:rsid w:val="00F041FC"/>
    <w:rsid w:val="00F06359"/>
    <w:rsid w:val="00F07708"/>
    <w:rsid w:val="00F22E9A"/>
    <w:rsid w:val="00F237D7"/>
    <w:rsid w:val="00F239CA"/>
    <w:rsid w:val="00F24A25"/>
    <w:rsid w:val="00F24BB5"/>
    <w:rsid w:val="00F34AD5"/>
    <w:rsid w:val="00F421D5"/>
    <w:rsid w:val="00F42A43"/>
    <w:rsid w:val="00F453AB"/>
    <w:rsid w:val="00F47219"/>
    <w:rsid w:val="00F476B8"/>
    <w:rsid w:val="00F50281"/>
    <w:rsid w:val="00F52495"/>
    <w:rsid w:val="00F600AD"/>
    <w:rsid w:val="00F600CD"/>
    <w:rsid w:val="00F61130"/>
    <w:rsid w:val="00F673EA"/>
    <w:rsid w:val="00F731B0"/>
    <w:rsid w:val="00F75879"/>
    <w:rsid w:val="00F77172"/>
    <w:rsid w:val="00F806D9"/>
    <w:rsid w:val="00F82154"/>
    <w:rsid w:val="00F84010"/>
    <w:rsid w:val="00F843F4"/>
    <w:rsid w:val="00F84A3C"/>
    <w:rsid w:val="00F873A7"/>
    <w:rsid w:val="00F92FB0"/>
    <w:rsid w:val="00F9433F"/>
    <w:rsid w:val="00FA0627"/>
    <w:rsid w:val="00FA0B45"/>
    <w:rsid w:val="00FA1F59"/>
    <w:rsid w:val="00FA2251"/>
    <w:rsid w:val="00FA2807"/>
    <w:rsid w:val="00FA39D5"/>
    <w:rsid w:val="00FA60CD"/>
    <w:rsid w:val="00FB07EF"/>
    <w:rsid w:val="00FB59E1"/>
    <w:rsid w:val="00FB7B2B"/>
    <w:rsid w:val="00FC13BD"/>
    <w:rsid w:val="00FC140E"/>
    <w:rsid w:val="00FC19CA"/>
    <w:rsid w:val="00FC2EF8"/>
    <w:rsid w:val="00FC46A0"/>
    <w:rsid w:val="00FC4BC6"/>
    <w:rsid w:val="00FC5426"/>
    <w:rsid w:val="00FD33B7"/>
    <w:rsid w:val="00FD4047"/>
    <w:rsid w:val="00FD6C58"/>
    <w:rsid w:val="00FF197D"/>
    <w:rsid w:val="00FF54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4A5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077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B00A50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8733C"/>
    <w:pPr>
      <w:keepNext/>
      <w:keepLines/>
      <w:spacing w:line="276" w:lineRule="auto"/>
      <w:outlineLvl w:val="1"/>
    </w:pPr>
    <w:rPr>
      <w:rFonts w:eastAsiaTheme="minorEastAsia" w:cstheme="majorBidi"/>
      <w:b/>
      <w:bCs/>
      <w:sz w:val="26"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F5077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F5077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F5077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F5077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A50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33C"/>
    <w:rPr>
      <w:rFonts w:ascii="Arial" w:hAnsi="Arial" w:cstheme="majorBidi"/>
      <w:b/>
      <w:bCs/>
      <w:sz w:val="26"/>
      <w:szCs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5077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F5077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F5077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F5077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0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chn1"/>
    <w:uiPriority w:val="99"/>
    <w:rsid w:val="006F5077"/>
    <w:pPr>
      <w:jc w:val="center"/>
    </w:pPr>
  </w:style>
  <w:style w:type="character" w:customStyle="1" w:styleId="TextkrperZchn1">
    <w:name w:val="Textkörper Zchn1"/>
    <w:basedOn w:val="Absatz-Standardschriftart"/>
    <w:link w:val="Textkrper"/>
    <w:uiPriority w:val="99"/>
    <w:rsid w:val="006F5077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-Standardschriftart"/>
    <w:uiPriority w:val="99"/>
    <w:semiHidden/>
    <w:rsid w:val="006F5077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5077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Absatz-Standardschriftart"/>
    <w:uiPriority w:val="99"/>
    <w:unhideWhenUsed/>
    <w:rsid w:val="006F5077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6F5077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6F5077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50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5077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5077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6F5077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F50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chn"/>
    <w:autoRedefine/>
    <w:uiPriority w:val="99"/>
    <w:unhideWhenUsed/>
    <w:rsid w:val="006F5077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077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F5077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6F507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6F5077"/>
    <w:rPr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6F5077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-Standardschriftart"/>
    <w:link w:val="Normal2ndffparagraph"/>
    <w:rsid w:val="006F5077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-Standardschriftart"/>
    <w:uiPriority w:val="99"/>
    <w:semiHidden/>
    <w:rsid w:val="006F5077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6F5077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5077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F5077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6F5077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-Standardschriftart"/>
    <w:rsid w:val="006F5077"/>
  </w:style>
  <w:style w:type="table" w:customStyle="1" w:styleId="HelleListe-Akzent12">
    <w:name w:val="Helle Liste - Akzent 12"/>
    <w:basedOn w:val="NormaleTabelle"/>
    <w:uiPriority w:val="61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-Standardschriftart"/>
    <w:rsid w:val="006F5077"/>
  </w:style>
  <w:style w:type="character" w:styleId="Hervorhebung">
    <w:name w:val="Emphasis"/>
    <w:basedOn w:val="Absatz-Standardschriftart"/>
    <w:uiPriority w:val="20"/>
    <w:qFormat/>
    <w:rsid w:val="006F5077"/>
    <w:rPr>
      <w:i/>
      <w:iCs/>
    </w:rPr>
  </w:style>
  <w:style w:type="character" w:customStyle="1" w:styleId="ref-vol">
    <w:name w:val="ref-vol"/>
    <w:basedOn w:val="Absatz-Standardschriftart"/>
    <w:rsid w:val="006F5077"/>
  </w:style>
  <w:style w:type="character" w:customStyle="1" w:styleId="nowrap">
    <w:name w:val="nowrap"/>
    <w:basedOn w:val="Absatz-Standardschriftart"/>
    <w:rsid w:val="006F5077"/>
  </w:style>
  <w:style w:type="paragraph" w:styleId="Verzeichnis4">
    <w:name w:val="toc 4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-Standardschriftart"/>
    <w:rsid w:val="006F507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F507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F5077"/>
  </w:style>
  <w:style w:type="character" w:customStyle="1" w:styleId="apple-converted-space">
    <w:name w:val="apple-converted-space"/>
    <w:basedOn w:val="Absatz-Standardschriftart"/>
    <w:rsid w:val="006F5077"/>
  </w:style>
  <w:style w:type="character" w:styleId="BesuchterLink">
    <w:name w:val="FollowedHyperlink"/>
    <w:basedOn w:val="Absatz-Standardschriftart"/>
    <w:uiPriority w:val="99"/>
    <w:semiHidden/>
    <w:unhideWhenUsed/>
    <w:rsid w:val="006F5077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0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07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6F5077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5077"/>
  </w:style>
  <w:style w:type="table" w:styleId="HelleSchattierung-Akzent1">
    <w:name w:val="Light Shading Accent 1"/>
    <w:basedOn w:val="NormaleTabelle"/>
    <w:uiPriority w:val="60"/>
    <w:rsid w:val="006F5077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ett">
    <w:name w:val="Strong"/>
    <w:basedOn w:val="Absatz-Standardschriftart"/>
    <w:uiPriority w:val="22"/>
    <w:qFormat/>
    <w:rsid w:val="006F507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348BF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48BF"/>
    <w:rPr>
      <w:rFonts w:ascii="Arial" w:eastAsia="Times New Roman" w:hAnsi="Arial" w:cs="Arial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D348BF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348BF"/>
    <w:rPr>
      <w:rFonts w:ascii="Arial" w:eastAsia="Times New Roman" w:hAnsi="Arial" w:cs="Arial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84A3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86AE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6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65A1B334CB7429ED7C144031CC1CF" ma:contentTypeVersion="13" ma:contentTypeDescription="Create a new document." ma:contentTypeScope="" ma:versionID="0b6f2d831de6d2be515927f0631d3f64">
  <xsd:schema xmlns:xsd="http://www.w3.org/2001/XMLSchema" xmlns:xs="http://www.w3.org/2001/XMLSchema" xmlns:p="http://schemas.microsoft.com/office/2006/metadata/properties" xmlns:ns3="baac796e-7952-49e0-be90-9000f2fb1017" xmlns:ns4="27c64e79-88a6-4358-97f3-12938cc15064" targetNamespace="http://schemas.microsoft.com/office/2006/metadata/properties" ma:root="true" ma:fieldsID="c0f8205f300b85988e5bed633e7e7c26" ns3:_="" ns4:_="">
    <xsd:import namespace="baac796e-7952-49e0-be90-9000f2fb1017"/>
    <xsd:import namespace="27c64e79-88a6-4358-97f3-12938cc150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796e-7952-49e0-be90-9000f2fb1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4e79-88a6-4358-97f3-12938cc1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3E4880-2E94-4506-AC56-CAC5D967E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796e-7952-49e0-be90-9000f2fb1017"/>
    <ds:schemaRef ds:uri="27c64e79-88a6-4358-97f3-12938cc150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9C0A90-F061-4B98-A830-32CE64BBD3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1F16B4-5CED-4752-BE1F-13D3F061CD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7</Characters>
  <Application>Microsoft Office Word</Application>
  <DocSecurity>0</DocSecurity>
  <Lines>14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02T09:08:00Z</dcterms:created>
  <dcterms:modified xsi:type="dcterms:W3CDTF">2022-01-0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65A1B334CB7429ED7C144031CC1CF</vt:lpwstr>
  </property>
</Properties>
</file>